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C9AFEF" w14:textId="60C26B94" w:rsidR="00781AD7" w:rsidRPr="00781AD7" w:rsidRDefault="00781AD7" w:rsidP="00F01A59">
      <w:pPr>
        <w:spacing w:before="240" w:line="360" w:lineRule="auto"/>
        <w:jc w:val="both"/>
        <w:rPr>
          <w:rFonts w:ascii="Times New Roman" w:hAnsi="Times New Roman" w:cs="Times New Roman"/>
          <w:sz w:val="24"/>
          <w:szCs w:val="24"/>
        </w:rPr>
      </w:pPr>
      <w:r w:rsidRPr="00781AD7">
        <w:rPr>
          <w:rFonts w:ascii="Times New Roman" w:hAnsi="Times New Roman" w:cs="Times New Roman"/>
          <w:b/>
          <w:bCs/>
          <w:sz w:val="24"/>
          <w:szCs w:val="24"/>
        </w:rPr>
        <w:t>Supplement 2</w:t>
      </w:r>
      <w:r w:rsidRPr="00781AD7">
        <w:rPr>
          <w:rFonts w:ascii="Times New Roman" w:hAnsi="Times New Roman" w:cs="Times New Roman"/>
          <w:sz w:val="24"/>
          <w:szCs w:val="24"/>
        </w:rPr>
        <w:t>. TDMi and TDMo enjoyment questionnaire</w:t>
      </w:r>
    </w:p>
    <w:p w14:paraId="624565C4" w14:textId="270EC5DE" w:rsidR="00F01A59" w:rsidRPr="00781AD7" w:rsidRDefault="00F01A59" w:rsidP="00F01A59">
      <w:pPr>
        <w:spacing w:before="240" w:line="360" w:lineRule="auto"/>
        <w:jc w:val="both"/>
        <w:rPr>
          <w:rFonts w:ascii="Times New Roman" w:hAnsi="Times New Roman" w:cs="Times New Roman"/>
          <w:sz w:val="24"/>
          <w:szCs w:val="24"/>
        </w:rPr>
      </w:pPr>
      <w:r w:rsidRPr="00781AD7">
        <w:rPr>
          <w:rFonts w:ascii="Times New Roman" w:hAnsi="Times New Roman" w:cs="Times New Roman"/>
          <w:sz w:val="24"/>
          <w:szCs w:val="24"/>
        </w:rPr>
        <w:t>School name:</w:t>
      </w:r>
    </w:p>
    <w:p w14:paraId="1B5DF07D" w14:textId="77777777" w:rsidR="00F01A59" w:rsidRPr="00781AD7" w:rsidRDefault="00F01A59" w:rsidP="00F01A59">
      <w:pPr>
        <w:spacing w:before="240" w:line="360" w:lineRule="auto"/>
        <w:jc w:val="both"/>
        <w:rPr>
          <w:rFonts w:ascii="Times New Roman" w:hAnsi="Times New Roman" w:cs="Times New Roman"/>
          <w:sz w:val="24"/>
          <w:szCs w:val="24"/>
        </w:rPr>
      </w:pPr>
      <w:r w:rsidRPr="00781AD7">
        <w:rPr>
          <w:rFonts w:ascii="Times New Roman" w:hAnsi="Times New Roman" w:cs="Times New Roman"/>
          <w:noProof/>
          <w:sz w:val="24"/>
          <w:szCs w:val="24"/>
        </w:rPr>
        <w:t>Class group:</w:t>
      </w:r>
    </w:p>
    <w:p w14:paraId="71FF17EA" w14:textId="0C02B2DE" w:rsidR="00F01A59" w:rsidRPr="00781AD7" w:rsidRDefault="00F01A59" w:rsidP="00F01A59">
      <w:pPr>
        <w:spacing w:before="240" w:line="360" w:lineRule="auto"/>
        <w:jc w:val="both"/>
        <w:rPr>
          <w:rFonts w:ascii="Times New Roman" w:hAnsi="Times New Roman" w:cs="Times New Roman"/>
          <w:sz w:val="24"/>
          <w:szCs w:val="24"/>
        </w:rPr>
      </w:pPr>
      <w:r w:rsidRPr="00781AD7">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0938011C" wp14:editId="4D74B95E">
                <wp:simplePos x="0" y="0"/>
                <wp:positionH relativeFrom="column">
                  <wp:posOffset>580390</wp:posOffset>
                </wp:positionH>
                <wp:positionV relativeFrom="paragraph">
                  <wp:posOffset>194945</wp:posOffset>
                </wp:positionV>
                <wp:extent cx="3343275" cy="9525"/>
                <wp:effectExtent l="0" t="0" r="28575" b="28575"/>
                <wp:wrapNone/>
                <wp:docPr id="4" name="Straight Connector 4"/>
                <wp:cNvGraphicFramePr/>
                <a:graphic xmlns:a="http://schemas.openxmlformats.org/drawingml/2006/main">
                  <a:graphicData uri="http://schemas.microsoft.com/office/word/2010/wordprocessingShape">
                    <wps:wsp>
                      <wps:cNvCnPr/>
                      <wps:spPr>
                        <a:xfrm flipV="1">
                          <a:off x="0" y="0"/>
                          <a:ext cx="3343275" cy="9525"/>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34334AC1" id="Straight Connector 4"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45.7pt,15.35pt" to="308.95pt,1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" strokecolor="windowText" strokeweight=".5pt">
                <v:stroke joinstyle="miter"/>
              </v:line>
            </w:pict>
          </mc:Fallback>
        </mc:AlternateContent>
      </w:r>
      <w:r w:rsidRPr="00781AD7">
        <w:rPr>
          <w:rFonts w:ascii="Times New Roman" w:hAnsi="Times New Roman" w:cs="Times New Roman"/>
          <w:sz w:val="24"/>
          <w:szCs w:val="24"/>
        </w:rPr>
        <w:t>Name:</w:t>
      </w:r>
    </w:p>
    <w:p w14:paraId="76961C41" w14:textId="77777777" w:rsidR="00F01A59" w:rsidRPr="00781AD7" w:rsidRDefault="00F01A59" w:rsidP="00446764">
      <w:pPr>
        <w:pStyle w:val="Default"/>
        <w:spacing w:line="480" w:lineRule="auto"/>
        <w:jc w:val="both"/>
        <w:rPr>
          <w:rFonts w:ascii="Times New Roman" w:hAnsi="Times New Roman" w:cs="Times New Roman"/>
        </w:rPr>
      </w:pPr>
    </w:p>
    <w:p w14:paraId="3E02F475" w14:textId="11F81DA6" w:rsidR="00446764" w:rsidRPr="00781AD7" w:rsidRDefault="00446764" w:rsidP="00446764">
      <w:pPr>
        <w:pStyle w:val="Default"/>
        <w:spacing w:line="480" w:lineRule="auto"/>
        <w:jc w:val="both"/>
        <w:rPr>
          <w:rFonts w:ascii="Times New Roman" w:hAnsi="Times New Roman" w:cs="Times New Roman"/>
        </w:rPr>
      </w:pPr>
      <w:r w:rsidRPr="00781AD7">
        <w:rPr>
          <w:rFonts w:ascii="Times New Roman" w:hAnsi="Times New Roman" w:cs="Times New Roman"/>
        </w:rPr>
        <w:t xml:space="preserve">Hello, </w:t>
      </w:r>
    </w:p>
    <w:p w14:paraId="354BCF6C" w14:textId="0D8105A8" w:rsidR="000643DB" w:rsidRPr="00781AD7" w:rsidRDefault="00446764" w:rsidP="00446764">
      <w:pPr>
        <w:spacing w:line="480" w:lineRule="auto"/>
        <w:jc w:val="both"/>
        <w:rPr>
          <w:rFonts w:ascii="Times New Roman" w:hAnsi="Times New Roman" w:cs="Times New Roman"/>
          <w:sz w:val="24"/>
          <w:szCs w:val="24"/>
        </w:rPr>
      </w:pPr>
      <w:r w:rsidRPr="00781AD7">
        <w:rPr>
          <w:rFonts w:ascii="Times New Roman" w:hAnsi="Times New Roman" w:cs="Times New Roman"/>
          <w:sz w:val="24"/>
          <w:szCs w:val="24"/>
        </w:rPr>
        <w:t xml:space="preserve">Thank you for participating in The Daily Mile/Move over the last number of weeks and for agreeing to complete this questionnaire. By answering the following questions, you will help us to understand the perceptions and feelings that Irish primary school children have when participating in The Daily Mile/Move initiative. </w:t>
      </w:r>
    </w:p>
    <w:p w14:paraId="26E76465" w14:textId="77777777" w:rsidR="00446764" w:rsidRPr="00781AD7" w:rsidRDefault="00446764" w:rsidP="00446764">
      <w:pPr>
        <w:spacing w:line="480" w:lineRule="auto"/>
        <w:jc w:val="both"/>
        <w:rPr>
          <w:rFonts w:ascii="Times New Roman" w:hAnsi="Times New Roman" w:cs="Times New Roman"/>
          <w:sz w:val="24"/>
          <w:szCs w:val="24"/>
        </w:rPr>
      </w:pPr>
      <w:r w:rsidRPr="00781AD7">
        <w:rPr>
          <w:rFonts w:ascii="Times New Roman" w:hAnsi="Times New Roman" w:cs="Times New Roman"/>
          <w:sz w:val="24"/>
          <w:szCs w:val="24"/>
        </w:rPr>
        <w:t xml:space="preserve">Take your time to read each question carefully and answer it as best as you can. If you are unclear about how to answer any question, please raise your hand and Luke will help you understand how best to answer the question. Please be as factual as possible. It is important that you answer all the questions and that we can see your answers clearly. </w:t>
      </w:r>
    </w:p>
    <w:p w14:paraId="16034359" w14:textId="77777777" w:rsidR="00446764" w:rsidRPr="00781AD7" w:rsidRDefault="00446764" w:rsidP="00446764">
      <w:pPr>
        <w:spacing w:line="480" w:lineRule="auto"/>
        <w:jc w:val="both"/>
        <w:rPr>
          <w:rFonts w:ascii="Times New Roman" w:hAnsi="Times New Roman" w:cs="Times New Roman"/>
          <w:sz w:val="24"/>
          <w:szCs w:val="24"/>
        </w:rPr>
      </w:pPr>
      <w:r w:rsidRPr="00781AD7">
        <w:rPr>
          <w:rFonts w:ascii="Times New Roman" w:hAnsi="Times New Roman" w:cs="Times New Roman"/>
          <w:sz w:val="24"/>
          <w:szCs w:val="24"/>
        </w:rPr>
        <w:t>Remember we are only interested in your opinions. Your answers will be kept private. You do not have to show your answers to anybody. Also, nobody who knows you will look at your questionnaire once you have finished it.</w:t>
      </w:r>
    </w:p>
    <w:p w14:paraId="163B59D8" w14:textId="77777777" w:rsidR="00446764" w:rsidRPr="00781AD7" w:rsidRDefault="00446764" w:rsidP="00446764">
      <w:pPr>
        <w:spacing w:line="480" w:lineRule="auto"/>
        <w:jc w:val="both"/>
        <w:rPr>
          <w:rFonts w:ascii="Times New Roman" w:hAnsi="Times New Roman" w:cs="Times New Roman"/>
          <w:sz w:val="24"/>
          <w:szCs w:val="24"/>
        </w:rPr>
      </w:pPr>
      <w:r w:rsidRPr="00781AD7">
        <w:rPr>
          <w:rFonts w:ascii="Times New Roman" w:hAnsi="Times New Roman" w:cs="Times New Roman"/>
          <w:sz w:val="24"/>
          <w:szCs w:val="24"/>
        </w:rPr>
        <w:t>Thank you!</w:t>
      </w:r>
    </w:p>
    <w:p w14:paraId="7DF262E5" w14:textId="77777777" w:rsidR="00446764" w:rsidRPr="00781AD7" w:rsidRDefault="00446764" w:rsidP="00446764">
      <w:pPr>
        <w:spacing w:line="480" w:lineRule="auto"/>
        <w:jc w:val="both"/>
        <w:rPr>
          <w:rFonts w:ascii="Times New Roman" w:hAnsi="Times New Roman" w:cs="Times New Roman"/>
          <w:sz w:val="24"/>
          <w:szCs w:val="24"/>
        </w:rPr>
      </w:pPr>
    </w:p>
    <w:p w14:paraId="56C8EA92" w14:textId="070669C3" w:rsidR="00446764" w:rsidRDefault="00446764" w:rsidP="00446764">
      <w:pPr>
        <w:spacing w:line="480" w:lineRule="auto"/>
        <w:jc w:val="both"/>
        <w:rPr>
          <w:rFonts w:ascii="Times New Roman" w:hAnsi="Times New Roman" w:cs="Times New Roman"/>
          <w:sz w:val="24"/>
          <w:szCs w:val="24"/>
        </w:rPr>
      </w:pPr>
    </w:p>
    <w:p w14:paraId="750F64CF" w14:textId="6E977EDB" w:rsidR="00446764" w:rsidRDefault="00446764" w:rsidP="00446764">
      <w:pPr>
        <w:spacing w:line="360" w:lineRule="auto"/>
        <w:rPr>
          <w:rFonts w:ascii="Times New Roman" w:hAnsi="Times New Roman" w:cs="Times New Roman"/>
          <w:sz w:val="24"/>
          <w:szCs w:val="24"/>
        </w:rPr>
      </w:pPr>
    </w:p>
    <w:p w14:paraId="44EA9AFC" w14:textId="77777777" w:rsidR="007B2D70" w:rsidRPr="00781AD7" w:rsidRDefault="007B2D70" w:rsidP="00446764">
      <w:pPr>
        <w:spacing w:line="360" w:lineRule="auto"/>
        <w:rPr>
          <w:rFonts w:ascii="Times New Roman" w:hAnsi="Times New Roman" w:cs="Times New Roman"/>
          <w:sz w:val="24"/>
          <w:szCs w:val="24"/>
        </w:rPr>
      </w:pPr>
      <w:bookmarkStart w:id="0" w:name="_GoBack"/>
      <w:bookmarkEnd w:id="0"/>
    </w:p>
    <w:p w14:paraId="727A6B9D" w14:textId="4B55FD9D" w:rsidR="005D3664" w:rsidRPr="00781AD7" w:rsidRDefault="005D3664" w:rsidP="005D3664">
      <w:pPr>
        <w:spacing w:line="360" w:lineRule="auto"/>
        <w:rPr>
          <w:rFonts w:ascii="Times New Roman" w:hAnsi="Times New Roman" w:cs="Times New Roman"/>
          <w:b/>
          <w:bCs/>
          <w:sz w:val="36"/>
          <w:szCs w:val="36"/>
        </w:rPr>
      </w:pPr>
      <w:r w:rsidRPr="00781AD7">
        <w:rPr>
          <w:rFonts w:ascii="Times New Roman" w:eastAsia="Times New Roman" w:hAnsi="Times New Roman" w:cs="Times New Roman"/>
          <w:bCs/>
          <w:sz w:val="24"/>
          <w:szCs w:val="24"/>
        </w:rPr>
        <w:lastRenderedPageBreak/>
        <w:t xml:space="preserve">For each statement please tick the most appropriate </w:t>
      </w:r>
      <w:r w:rsidRPr="00781AD7">
        <w:rPr>
          <w:rFonts w:ascii="Times New Roman" w:eastAsia="Times New Roman" w:hAnsi="Times New Roman" w:cs="Times New Roman"/>
          <w:bCs/>
          <w:sz w:val="24"/>
          <w:szCs w:val="24"/>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bCs/>
          <w:sz w:val="24"/>
          <w:szCs w:val="24"/>
          <w:lang w:val="en-GB"/>
        </w:rPr>
        <w:instrText xml:space="preserve"> FORMCHECKBOX </w:instrText>
      </w:r>
      <w:r w:rsidR="0083023A" w:rsidRPr="00781AD7">
        <w:rPr>
          <w:rFonts w:ascii="Times New Roman" w:eastAsia="Times New Roman" w:hAnsi="Times New Roman" w:cs="Times New Roman"/>
          <w:bCs/>
          <w:sz w:val="24"/>
          <w:szCs w:val="24"/>
          <w:lang w:val="en-GB"/>
        </w:rPr>
      </w:r>
      <w:r w:rsidR="0083023A" w:rsidRPr="00781AD7">
        <w:rPr>
          <w:rFonts w:ascii="Times New Roman" w:eastAsia="Times New Roman" w:hAnsi="Times New Roman" w:cs="Times New Roman"/>
          <w:bCs/>
          <w:sz w:val="24"/>
          <w:szCs w:val="24"/>
          <w:lang w:val="en-GB"/>
        </w:rPr>
        <w:fldChar w:fldCharType="separate"/>
      </w:r>
      <w:r w:rsidRPr="00781AD7">
        <w:rPr>
          <w:rFonts w:ascii="Times New Roman" w:eastAsia="Times New Roman" w:hAnsi="Times New Roman" w:cs="Times New Roman"/>
          <w:bCs/>
          <w:sz w:val="24"/>
          <w:szCs w:val="24"/>
          <w:lang w:val="en-GB"/>
        </w:rPr>
        <w:fldChar w:fldCharType="end"/>
      </w:r>
      <w:r w:rsidRPr="00781AD7">
        <w:rPr>
          <w:rFonts w:ascii="Times New Roman" w:eastAsia="Times New Roman" w:hAnsi="Times New Roman" w:cs="Times New Roman"/>
          <w:bCs/>
          <w:sz w:val="24"/>
          <w:szCs w:val="24"/>
          <w:lang w:val="en-GB"/>
        </w:rPr>
        <w:t xml:space="preserve"> for you.</w:t>
      </w:r>
    </w:p>
    <w:tbl>
      <w:tblPr>
        <w:tblW w:w="9531"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78"/>
        <w:gridCol w:w="992"/>
        <w:gridCol w:w="993"/>
        <w:gridCol w:w="1275"/>
        <w:gridCol w:w="742"/>
        <w:gridCol w:w="851"/>
      </w:tblGrid>
      <w:tr w:rsidR="005D3664" w:rsidRPr="00781AD7" w14:paraId="0A69C493" w14:textId="77777777" w:rsidTr="00B8286B">
        <w:tc>
          <w:tcPr>
            <w:tcW w:w="4678" w:type="dxa"/>
          </w:tcPr>
          <w:p w14:paraId="5D7F4EEF" w14:textId="603240D6" w:rsidR="005D3664" w:rsidRPr="00781AD7" w:rsidRDefault="005D3664" w:rsidP="00B8286B">
            <w:pPr>
              <w:spacing w:beforeLines="20" w:before="48" w:afterLines="20" w:after="48" w:line="240" w:lineRule="auto"/>
              <w:rPr>
                <w:rFonts w:ascii="Times New Roman" w:eastAsia="Times New Roman" w:hAnsi="Times New Roman" w:cs="Times New Roman"/>
                <w:b/>
                <w:sz w:val="24"/>
                <w:szCs w:val="24"/>
                <w:lang w:val="en-GB"/>
              </w:rPr>
            </w:pPr>
            <w:r w:rsidRPr="00781AD7">
              <w:rPr>
                <w:rFonts w:ascii="Times New Roman" w:eastAsia="Times New Roman" w:hAnsi="Times New Roman" w:cs="Times New Roman"/>
                <w:b/>
                <w:sz w:val="24"/>
                <w:szCs w:val="24"/>
                <w:lang w:val="en-GB"/>
              </w:rPr>
              <w:t>When participat</w:t>
            </w:r>
            <w:r w:rsidR="003C308A" w:rsidRPr="00781AD7">
              <w:rPr>
                <w:rFonts w:ascii="Times New Roman" w:eastAsia="Times New Roman" w:hAnsi="Times New Roman" w:cs="Times New Roman"/>
                <w:b/>
                <w:sz w:val="24"/>
                <w:szCs w:val="24"/>
                <w:lang w:val="en-GB"/>
              </w:rPr>
              <w:t>ing</w:t>
            </w:r>
            <w:r w:rsidRPr="00781AD7">
              <w:rPr>
                <w:rFonts w:ascii="Times New Roman" w:eastAsia="Times New Roman" w:hAnsi="Times New Roman" w:cs="Times New Roman"/>
                <w:b/>
                <w:sz w:val="24"/>
                <w:szCs w:val="24"/>
                <w:lang w:val="en-GB"/>
              </w:rPr>
              <w:t xml:space="preserve"> in The Daily Mile / Move ……</w:t>
            </w:r>
          </w:p>
        </w:tc>
        <w:tc>
          <w:tcPr>
            <w:tcW w:w="992" w:type="dxa"/>
          </w:tcPr>
          <w:p w14:paraId="78040C0D"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b/>
                <w:sz w:val="16"/>
                <w:szCs w:val="16"/>
                <w:lang w:val="en-GB"/>
              </w:rPr>
            </w:pPr>
            <w:r w:rsidRPr="00781AD7">
              <w:rPr>
                <w:rFonts w:ascii="Times New Roman" w:eastAsia="Times New Roman" w:hAnsi="Times New Roman" w:cs="Times New Roman"/>
                <w:b/>
                <w:sz w:val="18"/>
                <w:szCs w:val="18"/>
                <w:lang w:val="en-GB"/>
              </w:rPr>
              <w:t>Disagree a lot</w:t>
            </w:r>
          </w:p>
        </w:tc>
        <w:tc>
          <w:tcPr>
            <w:tcW w:w="993" w:type="dxa"/>
          </w:tcPr>
          <w:p w14:paraId="4E4F37C6"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b/>
                <w:sz w:val="16"/>
                <w:szCs w:val="16"/>
                <w:lang w:val="en-GB"/>
              </w:rPr>
            </w:pPr>
            <w:r w:rsidRPr="00781AD7">
              <w:rPr>
                <w:rFonts w:ascii="Times New Roman" w:eastAsia="Times New Roman" w:hAnsi="Times New Roman" w:cs="Times New Roman"/>
                <w:b/>
                <w:sz w:val="18"/>
                <w:szCs w:val="18"/>
                <w:lang w:val="en-GB"/>
              </w:rPr>
              <w:t>Disagree a little</w:t>
            </w:r>
          </w:p>
        </w:tc>
        <w:tc>
          <w:tcPr>
            <w:tcW w:w="1275" w:type="dxa"/>
          </w:tcPr>
          <w:p w14:paraId="501B73E1"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b/>
                <w:sz w:val="18"/>
                <w:szCs w:val="18"/>
                <w:lang w:val="en-GB"/>
              </w:rPr>
            </w:pPr>
            <w:r w:rsidRPr="00781AD7">
              <w:rPr>
                <w:rFonts w:ascii="Times New Roman" w:eastAsia="Times New Roman" w:hAnsi="Times New Roman" w:cs="Times New Roman"/>
                <w:b/>
                <w:sz w:val="18"/>
                <w:szCs w:val="18"/>
                <w:lang w:val="en-GB"/>
              </w:rPr>
              <w:t>Neither agree nor disagree</w:t>
            </w:r>
          </w:p>
        </w:tc>
        <w:tc>
          <w:tcPr>
            <w:tcW w:w="742" w:type="dxa"/>
          </w:tcPr>
          <w:p w14:paraId="48396D7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b/>
                <w:sz w:val="16"/>
                <w:szCs w:val="16"/>
                <w:lang w:val="en-GB"/>
              </w:rPr>
            </w:pPr>
            <w:r w:rsidRPr="00781AD7">
              <w:rPr>
                <w:rFonts w:ascii="Times New Roman" w:eastAsia="Times New Roman" w:hAnsi="Times New Roman" w:cs="Times New Roman"/>
                <w:b/>
                <w:sz w:val="18"/>
                <w:szCs w:val="18"/>
                <w:lang w:val="en-GB"/>
              </w:rPr>
              <w:t>Agree a little</w:t>
            </w:r>
          </w:p>
        </w:tc>
        <w:tc>
          <w:tcPr>
            <w:tcW w:w="851" w:type="dxa"/>
          </w:tcPr>
          <w:p w14:paraId="5E29F35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b/>
                <w:sz w:val="16"/>
                <w:szCs w:val="16"/>
                <w:lang w:val="en-GB"/>
              </w:rPr>
            </w:pPr>
            <w:r w:rsidRPr="00781AD7">
              <w:rPr>
                <w:rFonts w:ascii="Times New Roman" w:eastAsia="Times New Roman" w:hAnsi="Times New Roman" w:cs="Times New Roman"/>
                <w:b/>
                <w:sz w:val="18"/>
                <w:szCs w:val="18"/>
                <w:lang w:val="en-GB"/>
              </w:rPr>
              <w:t>Agree a lot</w:t>
            </w:r>
          </w:p>
        </w:tc>
      </w:tr>
      <w:tr w:rsidR="005D3664" w:rsidRPr="00781AD7" w14:paraId="4C68886C" w14:textId="77777777" w:rsidTr="00B8286B">
        <w:tc>
          <w:tcPr>
            <w:tcW w:w="4678" w:type="dxa"/>
          </w:tcPr>
          <w:p w14:paraId="16A6FF11"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 I enjoy it</w:t>
            </w:r>
          </w:p>
        </w:tc>
        <w:tc>
          <w:tcPr>
            <w:tcW w:w="992" w:type="dxa"/>
          </w:tcPr>
          <w:p w14:paraId="1F93E37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078A90EC"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69E659C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450F9318"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018ACB1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449E4D95"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08131C4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602FC7B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240DE371"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43DB3AB8"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709FC222" w14:textId="77777777" w:rsidTr="00B8286B">
        <w:tc>
          <w:tcPr>
            <w:tcW w:w="4678" w:type="dxa"/>
          </w:tcPr>
          <w:p w14:paraId="6146806F"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 I feel bored</w:t>
            </w:r>
          </w:p>
        </w:tc>
        <w:tc>
          <w:tcPr>
            <w:tcW w:w="992" w:type="dxa"/>
          </w:tcPr>
          <w:p w14:paraId="68B9FD0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422E2761"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7FA9828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2501BAD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4E6A2B6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5A1062C3"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41A9CA33"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29BEEDEE"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1CBA906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3C42FAE4"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1D33A79A" w14:textId="77777777" w:rsidTr="00B8286B">
        <w:tc>
          <w:tcPr>
            <w:tcW w:w="4678" w:type="dxa"/>
          </w:tcPr>
          <w:p w14:paraId="3BE7933B"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 I dislike it</w:t>
            </w:r>
          </w:p>
        </w:tc>
        <w:tc>
          <w:tcPr>
            <w:tcW w:w="992" w:type="dxa"/>
          </w:tcPr>
          <w:p w14:paraId="3E080218"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54452D6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7CEADA3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58C1A8F3"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187B44A0"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4C047981"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62B6195C"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7EF7D3E8"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0489644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25D95236"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0E4C6EEF" w14:textId="77777777" w:rsidTr="00B8286B">
        <w:tc>
          <w:tcPr>
            <w:tcW w:w="4678" w:type="dxa"/>
          </w:tcPr>
          <w:p w14:paraId="61B18B72"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 I find it pleasurable</w:t>
            </w:r>
          </w:p>
        </w:tc>
        <w:tc>
          <w:tcPr>
            <w:tcW w:w="992" w:type="dxa"/>
          </w:tcPr>
          <w:p w14:paraId="733F7FB5"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66134726"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0C9D7B83"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109809FD"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33C3E7A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7D99F895"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16E257F4"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0454EDCE"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4933BA3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607BF3F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34ACF51A" w14:textId="77777777" w:rsidTr="00B8286B">
        <w:tc>
          <w:tcPr>
            <w:tcW w:w="4678" w:type="dxa"/>
          </w:tcPr>
          <w:p w14:paraId="25486C84"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 It is not fun at all</w:t>
            </w:r>
          </w:p>
        </w:tc>
        <w:tc>
          <w:tcPr>
            <w:tcW w:w="992" w:type="dxa"/>
          </w:tcPr>
          <w:p w14:paraId="6677C570"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1BDE5074"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3AC121CC"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1E3A56A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3F1BA381"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225C6D5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4EDBAED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5CD07C0C"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4533CCCC"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6F44924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6E9CFEEB" w14:textId="77777777" w:rsidTr="00B8286B">
        <w:tc>
          <w:tcPr>
            <w:tcW w:w="4678" w:type="dxa"/>
          </w:tcPr>
          <w:p w14:paraId="6A43C693"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6. It gives me energy</w:t>
            </w:r>
          </w:p>
        </w:tc>
        <w:tc>
          <w:tcPr>
            <w:tcW w:w="992" w:type="dxa"/>
          </w:tcPr>
          <w:p w14:paraId="4525F754"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5C8E2A01"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54EE560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5668544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7B7688B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0D682C5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707A380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1BC3913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38A71225"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7C6FF87E"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275151DF" w14:textId="77777777" w:rsidTr="00B8286B">
        <w:tc>
          <w:tcPr>
            <w:tcW w:w="4678" w:type="dxa"/>
          </w:tcPr>
          <w:p w14:paraId="17EC7509"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7. It makes me sad</w:t>
            </w:r>
          </w:p>
        </w:tc>
        <w:tc>
          <w:tcPr>
            <w:tcW w:w="992" w:type="dxa"/>
          </w:tcPr>
          <w:p w14:paraId="655290E4"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2B8D64A1"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6A5A3A3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227960D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2585362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027A6CE7"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2DB09663"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6A861DD8"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3633DC0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7E8DF733"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255F8AD4" w14:textId="77777777" w:rsidTr="00B8286B">
        <w:tc>
          <w:tcPr>
            <w:tcW w:w="4678" w:type="dxa"/>
          </w:tcPr>
          <w:p w14:paraId="75BE92AD"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 xml:space="preserve">8. It is very pleasant </w:t>
            </w:r>
          </w:p>
        </w:tc>
        <w:tc>
          <w:tcPr>
            <w:tcW w:w="992" w:type="dxa"/>
          </w:tcPr>
          <w:p w14:paraId="2B0DFFA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531610AC"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108A7040"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2A0111F5"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061A9B28"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45BEF505"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49CA9017"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7B06A2E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48A5B03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1765544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3168C1D2" w14:textId="77777777" w:rsidTr="00B8286B">
        <w:tc>
          <w:tcPr>
            <w:tcW w:w="4678" w:type="dxa"/>
          </w:tcPr>
          <w:p w14:paraId="5D5DA8BA"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9. My body feels good</w:t>
            </w:r>
          </w:p>
        </w:tc>
        <w:tc>
          <w:tcPr>
            <w:tcW w:w="992" w:type="dxa"/>
          </w:tcPr>
          <w:p w14:paraId="6D1ECCD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51A67707"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7A3136A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4D0AD98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344895E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5FAC2BD7"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6B1ABE48"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7C02AE90"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0DEFC56C"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4275847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2546B411" w14:textId="77777777" w:rsidTr="00B8286B">
        <w:tc>
          <w:tcPr>
            <w:tcW w:w="4678" w:type="dxa"/>
          </w:tcPr>
          <w:p w14:paraId="1AE06C49"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0. I get something out of it</w:t>
            </w:r>
          </w:p>
        </w:tc>
        <w:tc>
          <w:tcPr>
            <w:tcW w:w="992" w:type="dxa"/>
          </w:tcPr>
          <w:p w14:paraId="2EA6DB93"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524272F0"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5A40478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6F05579D"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3AFF241C"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69192C9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05D0CF0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36A363DD"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353AD5B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2D25FC24"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2000FE83" w14:textId="77777777" w:rsidTr="00B8286B">
        <w:tc>
          <w:tcPr>
            <w:tcW w:w="4678" w:type="dxa"/>
          </w:tcPr>
          <w:p w14:paraId="2476B27D"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1. It is very exciting</w:t>
            </w:r>
          </w:p>
        </w:tc>
        <w:tc>
          <w:tcPr>
            <w:tcW w:w="992" w:type="dxa"/>
          </w:tcPr>
          <w:p w14:paraId="78AA35B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34DC3C5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0003EE17"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31D18DF8"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4F4043F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6F7CB02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1D7F116E"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2ECC583E"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70620D9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7CB0A6EE"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3A19F2D4" w14:textId="77777777" w:rsidTr="00B8286B">
        <w:tc>
          <w:tcPr>
            <w:tcW w:w="4678" w:type="dxa"/>
          </w:tcPr>
          <w:p w14:paraId="6130996A"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2. It frustrates me</w:t>
            </w:r>
          </w:p>
        </w:tc>
        <w:tc>
          <w:tcPr>
            <w:tcW w:w="992" w:type="dxa"/>
          </w:tcPr>
          <w:p w14:paraId="207A6FB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141BC0A1"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07B9A67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78343C75"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07003FCE"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2F9C798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20EE487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705FE290"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29839185"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377261AD"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0C4D76C2" w14:textId="77777777" w:rsidTr="00B8286B">
        <w:tc>
          <w:tcPr>
            <w:tcW w:w="4678" w:type="dxa"/>
          </w:tcPr>
          <w:p w14:paraId="108585B6"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3. It is not at all interesting</w:t>
            </w:r>
          </w:p>
        </w:tc>
        <w:tc>
          <w:tcPr>
            <w:tcW w:w="992" w:type="dxa"/>
          </w:tcPr>
          <w:p w14:paraId="6D6750A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2F8E506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01AFD771"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51E8B0DD"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66D5EB9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37BB365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2420ED45"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1E3B29FD"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5EC6920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02DDA69D"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350245F6" w14:textId="77777777" w:rsidTr="00B8286B">
        <w:tc>
          <w:tcPr>
            <w:tcW w:w="4678" w:type="dxa"/>
          </w:tcPr>
          <w:p w14:paraId="12D199EB"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4. It gives me a strong feeling of success</w:t>
            </w:r>
          </w:p>
        </w:tc>
        <w:tc>
          <w:tcPr>
            <w:tcW w:w="992" w:type="dxa"/>
          </w:tcPr>
          <w:p w14:paraId="0E0A81A4"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441C1A6D"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052E9F61"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68A50AE0"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1E9F2DE3"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5BB01044"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0C6CE064"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47E90E15"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52CE067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44DB8821"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7DF30572" w14:textId="77777777" w:rsidTr="00B8286B">
        <w:tc>
          <w:tcPr>
            <w:tcW w:w="4678" w:type="dxa"/>
          </w:tcPr>
          <w:p w14:paraId="3342BE64"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5. It feels good</w:t>
            </w:r>
          </w:p>
        </w:tc>
        <w:tc>
          <w:tcPr>
            <w:tcW w:w="992" w:type="dxa"/>
          </w:tcPr>
          <w:p w14:paraId="228EDBD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5D95AFCF"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5286821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0D38DFA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59E7FD53"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33EE5130"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58AD77D3"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11DACE3E"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1226EC47"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7A432BC4"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5D3664" w:rsidRPr="00781AD7" w14:paraId="4B365168" w14:textId="77777777" w:rsidTr="00B8286B">
        <w:tc>
          <w:tcPr>
            <w:tcW w:w="4678" w:type="dxa"/>
          </w:tcPr>
          <w:p w14:paraId="6F24E15E" w14:textId="77777777" w:rsidR="005D3664" w:rsidRPr="00781AD7" w:rsidRDefault="005D3664"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6. I feel as though I would rather be doing something else</w:t>
            </w:r>
          </w:p>
        </w:tc>
        <w:tc>
          <w:tcPr>
            <w:tcW w:w="992" w:type="dxa"/>
          </w:tcPr>
          <w:p w14:paraId="74E6D632"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56B43087"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59B68854"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4A98DDD3"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6582C34A"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648ACD57"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3BF46C2E"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2AE6F7EE"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79C2296B"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28BBE469" w14:textId="77777777" w:rsidR="005D3664" w:rsidRPr="00781AD7" w:rsidRDefault="005D3664" w:rsidP="00B8286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3C308A" w:rsidRPr="00781AD7" w14:paraId="11A73FA2" w14:textId="77777777" w:rsidTr="00B8286B">
        <w:tc>
          <w:tcPr>
            <w:tcW w:w="4678" w:type="dxa"/>
          </w:tcPr>
          <w:p w14:paraId="2BD32355" w14:textId="7B71926C" w:rsidR="003C308A" w:rsidRPr="00781AD7" w:rsidRDefault="003C308A"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7. I feel it lacks variety</w:t>
            </w:r>
          </w:p>
        </w:tc>
        <w:tc>
          <w:tcPr>
            <w:tcW w:w="992" w:type="dxa"/>
          </w:tcPr>
          <w:p w14:paraId="64E7AC3A" w14:textId="77777777" w:rsidR="003C308A" w:rsidRPr="00781AD7" w:rsidRDefault="003C308A" w:rsidP="003C308A">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5DFF4D7E" w14:textId="26C7287B" w:rsidR="003C308A" w:rsidRPr="00781AD7" w:rsidRDefault="003C308A" w:rsidP="003C308A">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1FB1973C" w14:textId="77777777" w:rsidR="003C308A" w:rsidRPr="00781AD7" w:rsidRDefault="003C308A" w:rsidP="003C308A">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264CBDE8" w14:textId="7B038CDE" w:rsidR="003C308A" w:rsidRPr="00781AD7" w:rsidRDefault="003C308A" w:rsidP="003C308A">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48FD8C95" w14:textId="77777777" w:rsidR="003C308A" w:rsidRPr="00781AD7" w:rsidRDefault="003C308A" w:rsidP="003C308A">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691E2CAB" w14:textId="42070877" w:rsidR="003C308A" w:rsidRPr="00781AD7" w:rsidRDefault="003C308A" w:rsidP="003C308A">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619105D2" w14:textId="77777777" w:rsidR="003C308A" w:rsidRPr="00781AD7" w:rsidRDefault="003C308A" w:rsidP="003C308A">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45A48F96" w14:textId="13992574" w:rsidR="003C308A" w:rsidRPr="00781AD7" w:rsidRDefault="003C308A" w:rsidP="003C308A">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17965828" w14:textId="77777777" w:rsidR="003C308A" w:rsidRPr="00781AD7" w:rsidRDefault="003C308A" w:rsidP="003C308A">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552543CF" w14:textId="7DC0B086" w:rsidR="003C308A" w:rsidRPr="00781AD7" w:rsidRDefault="003C308A" w:rsidP="003C308A">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F01A59" w:rsidRPr="00781AD7" w14:paraId="47E254AD" w14:textId="77777777" w:rsidTr="00B8286B">
        <w:tc>
          <w:tcPr>
            <w:tcW w:w="4678" w:type="dxa"/>
          </w:tcPr>
          <w:p w14:paraId="458C5FFB" w14:textId="12B9E1E9" w:rsidR="00F01A59" w:rsidRPr="00781AD7" w:rsidRDefault="00F01A59" w:rsidP="00B8286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 xml:space="preserve">18. It </w:t>
            </w:r>
            <w:r w:rsidR="00772D79" w:rsidRPr="00781AD7">
              <w:rPr>
                <w:rFonts w:ascii="Times New Roman" w:eastAsia="Times New Roman" w:hAnsi="Times New Roman" w:cs="Times New Roman"/>
                <w:sz w:val="20"/>
                <w:szCs w:val="20"/>
                <w:lang w:val="en-GB"/>
              </w:rPr>
              <w:t>allows</w:t>
            </w:r>
            <w:r w:rsidRPr="00781AD7">
              <w:rPr>
                <w:rFonts w:ascii="Times New Roman" w:eastAsia="Times New Roman" w:hAnsi="Times New Roman" w:cs="Times New Roman"/>
                <w:sz w:val="20"/>
                <w:szCs w:val="20"/>
                <w:lang w:val="en-GB"/>
              </w:rPr>
              <w:t xml:space="preserve"> me to spend </w:t>
            </w:r>
            <w:r w:rsidR="00772D79" w:rsidRPr="00781AD7">
              <w:rPr>
                <w:rFonts w:ascii="Times New Roman" w:eastAsia="Times New Roman" w:hAnsi="Times New Roman" w:cs="Times New Roman"/>
                <w:sz w:val="20"/>
                <w:szCs w:val="20"/>
                <w:lang w:val="en-GB"/>
              </w:rPr>
              <w:t xml:space="preserve">quality </w:t>
            </w:r>
            <w:r w:rsidRPr="00781AD7">
              <w:rPr>
                <w:rFonts w:ascii="Times New Roman" w:eastAsia="Times New Roman" w:hAnsi="Times New Roman" w:cs="Times New Roman"/>
                <w:sz w:val="20"/>
                <w:szCs w:val="20"/>
                <w:lang w:val="en-GB"/>
              </w:rPr>
              <w:t>time with my friends</w:t>
            </w:r>
          </w:p>
        </w:tc>
        <w:tc>
          <w:tcPr>
            <w:tcW w:w="992" w:type="dxa"/>
          </w:tcPr>
          <w:p w14:paraId="738F0A06" w14:textId="77777777" w:rsidR="00772D79" w:rsidRPr="00781AD7" w:rsidRDefault="00772D79" w:rsidP="00772D79">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354AF6BA" w14:textId="51807F9D" w:rsidR="00F01A59" w:rsidRPr="00781AD7" w:rsidRDefault="00772D79" w:rsidP="00772D79">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655064ED" w14:textId="77777777" w:rsidR="00772D79" w:rsidRPr="00781AD7" w:rsidRDefault="00772D79" w:rsidP="00772D79">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17E80F8B" w14:textId="583CB768" w:rsidR="00F01A59" w:rsidRPr="00781AD7" w:rsidRDefault="00772D79" w:rsidP="00772D79">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2F568D93" w14:textId="77777777" w:rsidR="00772D79" w:rsidRPr="00781AD7" w:rsidRDefault="00772D79" w:rsidP="00772D79">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3CA91665" w14:textId="2682045D" w:rsidR="00F01A59" w:rsidRPr="00781AD7" w:rsidRDefault="00772D79" w:rsidP="00772D79">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4A64D6B3" w14:textId="77777777" w:rsidR="00772D79" w:rsidRPr="00781AD7" w:rsidRDefault="00772D79" w:rsidP="00772D79">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3DCD04CC" w14:textId="198D7519" w:rsidR="00F01A59" w:rsidRPr="00781AD7" w:rsidRDefault="00772D79" w:rsidP="00772D79">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7B2A2B8D" w14:textId="77777777" w:rsidR="00772D79" w:rsidRPr="00781AD7" w:rsidRDefault="00772D79" w:rsidP="00772D79">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7D3DD35B" w14:textId="1BD5C79F" w:rsidR="00F01A59" w:rsidRPr="00781AD7" w:rsidRDefault="00772D79" w:rsidP="00772D79">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C82A28" w:rsidRPr="00781AD7" w14:paraId="17E4B281" w14:textId="77777777" w:rsidTr="00772D79">
        <w:tc>
          <w:tcPr>
            <w:tcW w:w="4678" w:type="dxa"/>
          </w:tcPr>
          <w:p w14:paraId="3B636235" w14:textId="61A2E3B1" w:rsidR="00C82A28" w:rsidRPr="00781AD7" w:rsidRDefault="00F80E1C" w:rsidP="00772D79">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9. It is easy to make new friends with children in my class</w:t>
            </w:r>
          </w:p>
        </w:tc>
        <w:tc>
          <w:tcPr>
            <w:tcW w:w="992" w:type="dxa"/>
          </w:tcPr>
          <w:p w14:paraId="4D9A08DA" w14:textId="77777777" w:rsidR="00F80E1C" w:rsidRPr="00781AD7" w:rsidRDefault="00F80E1C" w:rsidP="00F80E1C">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6EBB580E" w14:textId="29526F95" w:rsidR="00C82A28" w:rsidRPr="00781AD7" w:rsidRDefault="00F80E1C" w:rsidP="00F80E1C">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657A8C97" w14:textId="77777777" w:rsidR="00F80E1C" w:rsidRPr="00781AD7" w:rsidRDefault="00F80E1C" w:rsidP="00F80E1C">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242DF1E5" w14:textId="29706528" w:rsidR="00C82A28" w:rsidRPr="00781AD7" w:rsidRDefault="00F80E1C" w:rsidP="00F80E1C">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066F123D" w14:textId="77777777" w:rsidR="00F80E1C" w:rsidRPr="00781AD7" w:rsidRDefault="00F80E1C" w:rsidP="00F80E1C">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11A5ABBF" w14:textId="6E1B60BC" w:rsidR="00C82A28" w:rsidRPr="00781AD7" w:rsidRDefault="00F80E1C" w:rsidP="00F80E1C">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63DA5520" w14:textId="77777777" w:rsidR="00F80E1C" w:rsidRPr="00781AD7" w:rsidRDefault="00F80E1C" w:rsidP="00F80E1C">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1BBA71CA" w14:textId="4A008A6F" w:rsidR="00C82A28" w:rsidRPr="00781AD7" w:rsidRDefault="00F80E1C" w:rsidP="00F80E1C">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52888D68" w14:textId="77777777" w:rsidR="00F80E1C" w:rsidRPr="00781AD7" w:rsidRDefault="00F80E1C" w:rsidP="00F80E1C">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5AAC1D16" w14:textId="5BA5AF36" w:rsidR="00C82A28" w:rsidRPr="00781AD7" w:rsidRDefault="00F80E1C" w:rsidP="00F80E1C">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bl>
    <w:p w14:paraId="65D3257A" w14:textId="7E3FA20D" w:rsidR="001C5DC9" w:rsidRPr="00781AD7" w:rsidRDefault="001C5DC9" w:rsidP="001C5DC9">
      <w:pPr>
        <w:spacing w:line="360" w:lineRule="auto"/>
        <w:rPr>
          <w:rFonts w:ascii="Times New Roman" w:hAnsi="Times New Roman" w:cs="Times New Roman"/>
          <w:b/>
          <w:bCs/>
          <w:sz w:val="28"/>
          <w:szCs w:val="28"/>
        </w:rPr>
      </w:pPr>
    </w:p>
    <w:tbl>
      <w:tblPr>
        <w:tblW w:w="9531"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78"/>
        <w:gridCol w:w="992"/>
        <w:gridCol w:w="993"/>
        <w:gridCol w:w="1275"/>
        <w:gridCol w:w="742"/>
        <w:gridCol w:w="851"/>
      </w:tblGrid>
      <w:tr w:rsidR="001C5DC9" w:rsidRPr="00781AD7" w14:paraId="1A0F4AC6" w14:textId="77777777" w:rsidTr="00DE194B">
        <w:tc>
          <w:tcPr>
            <w:tcW w:w="4678" w:type="dxa"/>
          </w:tcPr>
          <w:p w14:paraId="1AEFDF39" w14:textId="1AFD3AD4" w:rsidR="001C5DC9" w:rsidRPr="00781AD7" w:rsidRDefault="00205ED5" w:rsidP="00DE194B">
            <w:pPr>
              <w:spacing w:beforeLines="20" w:before="48" w:afterLines="20" w:after="48" w:line="240" w:lineRule="auto"/>
              <w:rPr>
                <w:rFonts w:ascii="Times New Roman" w:eastAsia="Times New Roman" w:hAnsi="Times New Roman" w:cs="Times New Roman"/>
                <w:b/>
                <w:sz w:val="24"/>
                <w:szCs w:val="24"/>
                <w:lang w:val="en-GB"/>
              </w:rPr>
            </w:pPr>
            <w:r w:rsidRPr="00781AD7">
              <w:rPr>
                <w:rFonts w:ascii="Times New Roman" w:eastAsia="Times New Roman" w:hAnsi="Times New Roman" w:cs="Times New Roman"/>
                <w:b/>
                <w:sz w:val="24"/>
                <w:szCs w:val="24"/>
                <w:lang w:val="en-GB"/>
              </w:rPr>
              <w:lastRenderedPageBreak/>
              <w:t>When participating in The Daily Mile / Move ……</w:t>
            </w:r>
          </w:p>
        </w:tc>
        <w:tc>
          <w:tcPr>
            <w:tcW w:w="992" w:type="dxa"/>
          </w:tcPr>
          <w:p w14:paraId="7F535B67"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b/>
                <w:sz w:val="16"/>
                <w:szCs w:val="16"/>
                <w:lang w:val="en-GB"/>
              </w:rPr>
            </w:pPr>
            <w:r w:rsidRPr="00781AD7">
              <w:rPr>
                <w:rFonts w:ascii="Times New Roman" w:eastAsia="Times New Roman" w:hAnsi="Times New Roman" w:cs="Times New Roman"/>
                <w:b/>
                <w:sz w:val="18"/>
                <w:szCs w:val="18"/>
                <w:lang w:val="en-GB"/>
              </w:rPr>
              <w:t>Disagree a lot</w:t>
            </w:r>
          </w:p>
        </w:tc>
        <w:tc>
          <w:tcPr>
            <w:tcW w:w="993" w:type="dxa"/>
          </w:tcPr>
          <w:p w14:paraId="3BE68C7C"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b/>
                <w:sz w:val="16"/>
                <w:szCs w:val="16"/>
                <w:lang w:val="en-GB"/>
              </w:rPr>
            </w:pPr>
            <w:r w:rsidRPr="00781AD7">
              <w:rPr>
                <w:rFonts w:ascii="Times New Roman" w:eastAsia="Times New Roman" w:hAnsi="Times New Roman" w:cs="Times New Roman"/>
                <w:b/>
                <w:sz w:val="18"/>
                <w:szCs w:val="18"/>
                <w:lang w:val="en-GB"/>
              </w:rPr>
              <w:t>Disagree a little</w:t>
            </w:r>
          </w:p>
        </w:tc>
        <w:tc>
          <w:tcPr>
            <w:tcW w:w="1275" w:type="dxa"/>
          </w:tcPr>
          <w:p w14:paraId="16A83383"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b/>
                <w:sz w:val="18"/>
                <w:szCs w:val="18"/>
                <w:lang w:val="en-GB"/>
              </w:rPr>
            </w:pPr>
            <w:r w:rsidRPr="00781AD7">
              <w:rPr>
                <w:rFonts w:ascii="Times New Roman" w:eastAsia="Times New Roman" w:hAnsi="Times New Roman" w:cs="Times New Roman"/>
                <w:b/>
                <w:sz w:val="18"/>
                <w:szCs w:val="18"/>
                <w:lang w:val="en-GB"/>
              </w:rPr>
              <w:t>Neither agree nor disagree</w:t>
            </w:r>
          </w:p>
        </w:tc>
        <w:tc>
          <w:tcPr>
            <w:tcW w:w="742" w:type="dxa"/>
          </w:tcPr>
          <w:p w14:paraId="4DCCE07C"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b/>
                <w:sz w:val="16"/>
                <w:szCs w:val="16"/>
                <w:lang w:val="en-GB"/>
              </w:rPr>
            </w:pPr>
            <w:r w:rsidRPr="00781AD7">
              <w:rPr>
                <w:rFonts w:ascii="Times New Roman" w:eastAsia="Times New Roman" w:hAnsi="Times New Roman" w:cs="Times New Roman"/>
                <w:b/>
                <w:sz w:val="18"/>
                <w:szCs w:val="18"/>
                <w:lang w:val="en-GB"/>
              </w:rPr>
              <w:t>Agree a little</w:t>
            </w:r>
          </w:p>
        </w:tc>
        <w:tc>
          <w:tcPr>
            <w:tcW w:w="851" w:type="dxa"/>
          </w:tcPr>
          <w:p w14:paraId="47CCE238"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b/>
                <w:sz w:val="16"/>
                <w:szCs w:val="16"/>
                <w:lang w:val="en-GB"/>
              </w:rPr>
            </w:pPr>
            <w:r w:rsidRPr="00781AD7">
              <w:rPr>
                <w:rFonts w:ascii="Times New Roman" w:eastAsia="Times New Roman" w:hAnsi="Times New Roman" w:cs="Times New Roman"/>
                <w:b/>
                <w:sz w:val="18"/>
                <w:szCs w:val="18"/>
                <w:lang w:val="en-GB"/>
              </w:rPr>
              <w:t>Agree a lot</w:t>
            </w:r>
          </w:p>
        </w:tc>
      </w:tr>
      <w:tr w:rsidR="001C5DC9" w:rsidRPr="00781AD7" w14:paraId="3D5EFCBA" w14:textId="77777777" w:rsidTr="00DE194B">
        <w:tc>
          <w:tcPr>
            <w:tcW w:w="4678" w:type="dxa"/>
          </w:tcPr>
          <w:p w14:paraId="7A9D265B" w14:textId="768C0960" w:rsidR="001C5DC9" w:rsidRPr="00781AD7" w:rsidRDefault="00205ED5" w:rsidP="00205ED5">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0. It helps me to relax and clear my head of negative thoughts</w:t>
            </w:r>
          </w:p>
        </w:tc>
        <w:tc>
          <w:tcPr>
            <w:tcW w:w="992" w:type="dxa"/>
          </w:tcPr>
          <w:p w14:paraId="79D56113"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09FA0506"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579F790A"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1BF367E0"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63E4BDC9"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5951B7D0"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2F0580B4"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01274094"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59E5104E"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43AF766D"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1C5DC9" w:rsidRPr="00781AD7" w14:paraId="4EE49D4F" w14:textId="77777777" w:rsidTr="00DE194B">
        <w:tc>
          <w:tcPr>
            <w:tcW w:w="4678" w:type="dxa"/>
          </w:tcPr>
          <w:p w14:paraId="00125034" w14:textId="106EF86A" w:rsidR="001C5DC9" w:rsidRPr="00781AD7" w:rsidRDefault="00205ED5" w:rsidP="00DE194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1. It has a positive impact on my fitness levels</w:t>
            </w:r>
          </w:p>
        </w:tc>
        <w:tc>
          <w:tcPr>
            <w:tcW w:w="992" w:type="dxa"/>
          </w:tcPr>
          <w:p w14:paraId="599B8C31"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3F5E2193"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193AC97D"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7F508604"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4F323DD7"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557B3AA5"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7385A81A"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698ED751"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27E73198"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6B664EA9" w14:textId="77777777" w:rsidR="001C5DC9" w:rsidRPr="00781AD7" w:rsidRDefault="001C5DC9" w:rsidP="00DE194B">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r w:rsidR="00205ED5" w:rsidRPr="00781AD7" w14:paraId="12063F95" w14:textId="77777777" w:rsidTr="00DE194B">
        <w:tc>
          <w:tcPr>
            <w:tcW w:w="4678" w:type="dxa"/>
          </w:tcPr>
          <w:p w14:paraId="2FA33095" w14:textId="14C1E9EF" w:rsidR="00205ED5" w:rsidRPr="00781AD7" w:rsidRDefault="00205ED5" w:rsidP="00DE194B">
            <w:pPr>
              <w:spacing w:beforeLines="20" w:before="48" w:afterLines="20" w:after="48" w:line="240" w:lineRule="auto"/>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2. It has a positive effect on my concentration levels when I return to class</w:t>
            </w:r>
          </w:p>
        </w:tc>
        <w:tc>
          <w:tcPr>
            <w:tcW w:w="992" w:type="dxa"/>
          </w:tcPr>
          <w:p w14:paraId="0541A200" w14:textId="77777777" w:rsidR="00205ED5" w:rsidRPr="00781AD7" w:rsidRDefault="00205ED5" w:rsidP="00205ED5">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1</w:t>
            </w:r>
          </w:p>
          <w:p w14:paraId="228B9880" w14:textId="41F08037" w:rsidR="00205ED5" w:rsidRPr="00781AD7" w:rsidRDefault="00205ED5" w:rsidP="00205ED5">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7"/>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993" w:type="dxa"/>
          </w:tcPr>
          <w:p w14:paraId="05AEFCFE" w14:textId="77777777" w:rsidR="00205ED5" w:rsidRPr="00781AD7" w:rsidRDefault="00205ED5" w:rsidP="00205ED5">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2</w:t>
            </w:r>
          </w:p>
          <w:p w14:paraId="60662E34" w14:textId="252C4483" w:rsidR="00205ED5" w:rsidRPr="00781AD7" w:rsidRDefault="00205ED5" w:rsidP="00205ED5">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8"/>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1275" w:type="dxa"/>
          </w:tcPr>
          <w:p w14:paraId="43597919" w14:textId="77777777" w:rsidR="00205ED5" w:rsidRPr="00781AD7" w:rsidRDefault="00205ED5" w:rsidP="00205ED5">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3</w:t>
            </w:r>
          </w:p>
          <w:p w14:paraId="4B077A93" w14:textId="5A8795DD" w:rsidR="00205ED5" w:rsidRPr="00781AD7" w:rsidRDefault="00205ED5" w:rsidP="00205ED5">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29"/>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742" w:type="dxa"/>
          </w:tcPr>
          <w:p w14:paraId="25324D7C" w14:textId="77777777" w:rsidR="00205ED5" w:rsidRPr="00781AD7" w:rsidRDefault="00205ED5" w:rsidP="00205ED5">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4</w:t>
            </w:r>
          </w:p>
          <w:p w14:paraId="78F632A4" w14:textId="15D35C93" w:rsidR="00205ED5" w:rsidRPr="00781AD7" w:rsidRDefault="00205ED5" w:rsidP="00205ED5">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0"/>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c>
          <w:tcPr>
            <w:tcW w:w="851" w:type="dxa"/>
          </w:tcPr>
          <w:p w14:paraId="4DB96B61" w14:textId="77777777" w:rsidR="00205ED5" w:rsidRPr="00781AD7" w:rsidRDefault="00205ED5" w:rsidP="00205ED5">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t>5</w:t>
            </w:r>
          </w:p>
          <w:p w14:paraId="1801A43C" w14:textId="5D593F27" w:rsidR="00205ED5" w:rsidRPr="00781AD7" w:rsidRDefault="00205ED5" w:rsidP="00205ED5">
            <w:pPr>
              <w:spacing w:beforeLines="20" w:before="48" w:afterLines="20" w:after="48" w:line="240" w:lineRule="auto"/>
              <w:jc w:val="center"/>
              <w:rPr>
                <w:rFonts w:ascii="Times New Roman" w:eastAsia="Times New Roman" w:hAnsi="Times New Roman" w:cs="Times New Roman"/>
                <w:sz w:val="20"/>
                <w:szCs w:val="20"/>
                <w:lang w:val="en-GB"/>
              </w:rPr>
            </w:pPr>
            <w:r w:rsidRPr="00781AD7">
              <w:rPr>
                <w:rFonts w:ascii="Times New Roman" w:eastAsia="Times New Roman" w:hAnsi="Times New Roman" w:cs="Times New Roman"/>
                <w:sz w:val="20"/>
                <w:szCs w:val="20"/>
                <w:lang w:val="en-GB"/>
              </w:rPr>
              <w:fldChar w:fldCharType="begin">
                <w:ffData>
                  <w:name w:val="Check31"/>
                  <w:enabled/>
                  <w:calcOnExit w:val="0"/>
                  <w:checkBox>
                    <w:sizeAuto/>
                    <w:default w:val="0"/>
                  </w:checkBox>
                </w:ffData>
              </w:fldChar>
            </w:r>
            <w:r w:rsidRPr="00781AD7">
              <w:rPr>
                <w:rFonts w:ascii="Times New Roman" w:eastAsia="Times New Roman" w:hAnsi="Times New Roman" w:cs="Times New Roman"/>
                <w:sz w:val="20"/>
                <w:szCs w:val="20"/>
                <w:lang w:val="en-GB"/>
              </w:rPr>
              <w:instrText xml:space="preserve"> FORMCHECKBOX </w:instrText>
            </w:r>
            <w:r w:rsidR="0083023A" w:rsidRPr="00781AD7">
              <w:rPr>
                <w:rFonts w:ascii="Times New Roman" w:eastAsia="Times New Roman" w:hAnsi="Times New Roman" w:cs="Times New Roman"/>
                <w:sz w:val="20"/>
                <w:szCs w:val="20"/>
                <w:lang w:val="en-GB"/>
              </w:rPr>
            </w:r>
            <w:r w:rsidR="0083023A" w:rsidRPr="00781AD7">
              <w:rPr>
                <w:rFonts w:ascii="Times New Roman" w:eastAsia="Times New Roman" w:hAnsi="Times New Roman" w:cs="Times New Roman"/>
                <w:sz w:val="20"/>
                <w:szCs w:val="20"/>
                <w:lang w:val="en-GB"/>
              </w:rPr>
              <w:fldChar w:fldCharType="separate"/>
            </w:r>
            <w:r w:rsidRPr="00781AD7">
              <w:rPr>
                <w:rFonts w:ascii="Times New Roman" w:eastAsia="Times New Roman" w:hAnsi="Times New Roman" w:cs="Times New Roman"/>
                <w:sz w:val="20"/>
                <w:szCs w:val="20"/>
                <w:lang w:val="en-GB"/>
              </w:rPr>
              <w:fldChar w:fldCharType="end"/>
            </w:r>
          </w:p>
        </w:tc>
      </w:tr>
    </w:tbl>
    <w:p w14:paraId="224B5C0F" w14:textId="77777777" w:rsidR="00F80E1C" w:rsidRPr="00781AD7" w:rsidRDefault="00F80E1C" w:rsidP="00F80E1C">
      <w:pPr>
        <w:spacing w:before="240" w:line="480" w:lineRule="auto"/>
        <w:jc w:val="center"/>
        <w:rPr>
          <w:rFonts w:ascii="Times New Roman" w:hAnsi="Times New Roman" w:cs="Times New Roman"/>
          <w:b/>
          <w:bCs/>
        </w:rPr>
      </w:pPr>
      <w:r w:rsidRPr="00781AD7">
        <w:rPr>
          <w:rFonts w:ascii="Times New Roman" w:hAnsi="Times New Roman" w:cs="Times New Roman"/>
          <w:b/>
          <w:bCs/>
        </w:rPr>
        <w:t>Thank you very much for taking the time to fill out this questionnaire!</w:t>
      </w:r>
    </w:p>
    <w:p w14:paraId="7DDDE4A2" w14:textId="3F404074" w:rsidR="005D3664" w:rsidRPr="00781AD7" w:rsidRDefault="005D3664" w:rsidP="003C308A">
      <w:pPr>
        <w:spacing w:before="240" w:line="480" w:lineRule="auto"/>
        <w:rPr>
          <w:rFonts w:ascii="Times New Roman" w:hAnsi="Times New Roman" w:cs="Times New Roman"/>
          <w:b/>
          <w:bCs/>
          <w:sz w:val="28"/>
          <w:szCs w:val="28"/>
        </w:rPr>
      </w:pPr>
    </w:p>
    <w:p w14:paraId="1EF56714" w14:textId="77777777" w:rsidR="001C5DC9" w:rsidRPr="00781AD7" w:rsidRDefault="001C5DC9" w:rsidP="003C308A">
      <w:pPr>
        <w:spacing w:before="240" w:line="480" w:lineRule="auto"/>
        <w:rPr>
          <w:rFonts w:ascii="Times New Roman" w:hAnsi="Times New Roman" w:cs="Times New Roman"/>
          <w:b/>
          <w:bCs/>
          <w:sz w:val="28"/>
          <w:szCs w:val="28"/>
        </w:rPr>
      </w:pPr>
    </w:p>
    <w:sectPr w:rsidR="001C5DC9" w:rsidRPr="00781A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88EE38" w14:textId="77777777" w:rsidR="0083023A" w:rsidRDefault="0083023A" w:rsidP="000643DB">
      <w:pPr>
        <w:spacing w:after="0" w:line="240" w:lineRule="auto"/>
      </w:pPr>
      <w:r>
        <w:separator/>
      </w:r>
    </w:p>
  </w:endnote>
  <w:endnote w:type="continuationSeparator" w:id="0">
    <w:p w14:paraId="489D07BB" w14:textId="77777777" w:rsidR="0083023A" w:rsidRDefault="0083023A" w:rsidP="000643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910825" w14:textId="77777777" w:rsidR="0083023A" w:rsidRDefault="0083023A" w:rsidP="000643DB">
      <w:pPr>
        <w:spacing w:after="0" w:line="240" w:lineRule="auto"/>
      </w:pPr>
      <w:r>
        <w:separator/>
      </w:r>
    </w:p>
  </w:footnote>
  <w:footnote w:type="continuationSeparator" w:id="0">
    <w:p w14:paraId="0E35F23F" w14:textId="77777777" w:rsidR="0083023A" w:rsidRDefault="0083023A" w:rsidP="000643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4D9127" w14:textId="1D2C1DF4" w:rsidR="00772D79" w:rsidRDefault="00772D79">
    <w:pPr>
      <w:pStyle w:val="Header"/>
    </w:pPr>
    <w:r>
      <w:rPr>
        <w:noProof/>
      </w:rPr>
      <w:drawing>
        <wp:inline distT="0" distB="0" distL="0" distR="0" wp14:anchorId="47C4D958" wp14:editId="65D2EDCB">
          <wp:extent cx="2371725" cy="762000"/>
          <wp:effectExtent l="0" t="0" r="9525" b="0"/>
          <wp:docPr id="5" name="Picture 5"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efault.jpg"/>
                  <pic:cNvPicPr/>
                </pic:nvPicPr>
                <pic:blipFill>
                  <a:blip r:embed="rId1">
                    <a:extLst>
                      <a:ext uri="{28A0092B-C50C-407E-A947-70E740481C1C}">
                        <a14:useLocalDpi xmlns:a14="http://schemas.microsoft.com/office/drawing/2010/main" val="0"/>
                      </a:ext>
                    </a:extLst>
                  </a:blip>
                  <a:stretch>
                    <a:fillRect/>
                  </a:stretch>
                </pic:blipFill>
                <pic:spPr>
                  <a:xfrm>
                    <a:off x="0" y="0"/>
                    <a:ext cx="2371725" cy="762000"/>
                  </a:xfrm>
                  <a:prstGeom prst="rect">
                    <a:avLst/>
                  </a:prstGeom>
                </pic:spPr>
              </pic:pic>
            </a:graphicData>
          </a:graphic>
        </wp:inline>
      </w:drawing>
    </w: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74A19"/>
    <w:multiLevelType w:val="hybridMultilevel"/>
    <w:tmpl w:val="D72A1F9E"/>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2E506DBE"/>
    <w:multiLevelType w:val="hybridMultilevel"/>
    <w:tmpl w:val="C16837F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6CF663FE"/>
    <w:multiLevelType w:val="hybridMultilevel"/>
    <w:tmpl w:val="9B26A06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3DB"/>
    <w:rsid w:val="000643DB"/>
    <w:rsid w:val="001C5DC9"/>
    <w:rsid w:val="00205ED5"/>
    <w:rsid w:val="003C308A"/>
    <w:rsid w:val="00446764"/>
    <w:rsid w:val="005D3664"/>
    <w:rsid w:val="00684D32"/>
    <w:rsid w:val="00772D79"/>
    <w:rsid w:val="00781AD7"/>
    <w:rsid w:val="007B2D70"/>
    <w:rsid w:val="0083023A"/>
    <w:rsid w:val="00984238"/>
    <w:rsid w:val="00985C6F"/>
    <w:rsid w:val="00AE465E"/>
    <w:rsid w:val="00B8286B"/>
    <w:rsid w:val="00BF7943"/>
    <w:rsid w:val="00C82A28"/>
    <w:rsid w:val="00CF15EA"/>
    <w:rsid w:val="00F01A59"/>
    <w:rsid w:val="00F80E1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586305"/>
  <w15:chartTrackingRefBased/>
  <w15:docId w15:val="{B5CD2752-0B18-4DAA-909F-E49B423F9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43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43DB"/>
  </w:style>
  <w:style w:type="paragraph" w:styleId="Footer">
    <w:name w:val="footer"/>
    <w:basedOn w:val="Normal"/>
    <w:link w:val="FooterChar"/>
    <w:uiPriority w:val="99"/>
    <w:unhideWhenUsed/>
    <w:rsid w:val="000643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43DB"/>
  </w:style>
  <w:style w:type="paragraph" w:customStyle="1" w:styleId="Default">
    <w:name w:val="Default"/>
    <w:rsid w:val="00446764"/>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4467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209B82-2594-4769-B9A9-2A32AAB1B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72</Words>
  <Characters>383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ch</dc:creator>
  <cp:keywords/>
  <dc:description/>
  <cp:lastModifiedBy>Tech</cp:lastModifiedBy>
  <cp:revision>4</cp:revision>
  <dcterms:created xsi:type="dcterms:W3CDTF">2024-06-14T10:52:00Z</dcterms:created>
  <dcterms:modified xsi:type="dcterms:W3CDTF">2024-12-21T16:10:00Z</dcterms:modified>
</cp:coreProperties>
</file>